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12"/>
      </w:tblGrid>
      <w:tr w:rsidR="00232073" w:rsidRPr="00D053CB" w:rsidTr="000F4F5A">
        <w:trPr>
          <w:trHeight w:val="562"/>
        </w:trPr>
        <w:tc>
          <w:tcPr>
            <w:tcW w:w="9212" w:type="dxa"/>
          </w:tcPr>
          <w:p w:rsidR="005127A8" w:rsidRDefault="005127A8" w:rsidP="006D6A5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earch strategy for identifying randomized controlled trials</w:t>
            </w:r>
            <w:r w:rsidR="00D053C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ublished</w:t>
            </w:r>
            <w:bookmarkStart w:id="0" w:name="_GoBack"/>
            <w:bookmarkEnd w:id="0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in the 10 surgery journals with the highest impact factor (2011) requiring trial registration in their author instructions</w:t>
            </w:r>
          </w:p>
          <w:p w:rsidR="005127A8" w:rsidRPr="006B5CB9" w:rsidRDefault="005127A8" w:rsidP="006D6A5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32073" w:rsidRPr="00232073" w:rsidTr="006B5CB9">
        <w:trPr>
          <w:trHeight w:val="972"/>
        </w:trPr>
        <w:tc>
          <w:tcPr>
            <w:tcW w:w="9212" w:type="dxa"/>
          </w:tcPr>
          <w:p w:rsidR="006B5CB9" w:rsidRDefault="006B5CB9" w:rsidP="006D6A5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232073" w:rsidRPr="006B5CB9" w:rsidRDefault="005127A8" w:rsidP="006D6A5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atabase: </w:t>
            </w:r>
            <w:r w:rsidR="00232073" w:rsidRPr="006B5CB9">
              <w:rPr>
                <w:rFonts w:ascii="Arial" w:hAnsi="Arial" w:cs="Arial"/>
                <w:sz w:val="20"/>
                <w:szCs w:val="20"/>
                <w:lang w:val="en-US"/>
              </w:rPr>
              <w:t>PubMed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ncludes “MEDLINE”, </w:t>
            </w:r>
            <w:r w:rsidR="00232073" w:rsidRPr="006B5CB9">
              <w:rPr>
                <w:rFonts w:ascii="Arial" w:hAnsi="Arial" w:cs="Arial"/>
                <w:sz w:val="20"/>
                <w:szCs w:val="20"/>
                <w:lang w:val="en-US"/>
              </w:rPr>
              <w:t>“</w:t>
            </w:r>
            <w:r w:rsidR="006B5CB9" w:rsidRPr="006B5CB9">
              <w:rPr>
                <w:rFonts w:ascii="Arial" w:hAnsi="Arial" w:cs="Arial"/>
                <w:sz w:val="20"/>
                <w:szCs w:val="20"/>
                <w:lang w:val="en-US"/>
              </w:rPr>
              <w:t xml:space="preserve">PubMed - </w:t>
            </w:r>
            <w:r w:rsidR="00232073" w:rsidRPr="006B5CB9">
              <w:rPr>
                <w:rFonts w:ascii="Arial" w:hAnsi="Arial" w:cs="Arial"/>
                <w:sz w:val="20"/>
                <w:szCs w:val="20"/>
                <w:lang w:val="en-US"/>
              </w:rPr>
              <w:t>in process”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232073" w:rsidRPr="006B5CB9">
              <w:rPr>
                <w:rFonts w:ascii="Arial" w:hAnsi="Arial" w:cs="Arial"/>
                <w:sz w:val="20"/>
                <w:szCs w:val="20"/>
                <w:lang w:val="en-US"/>
              </w:rPr>
              <w:t xml:space="preserve"> “</w:t>
            </w:r>
            <w:r w:rsidR="006B5CB9" w:rsidRPr="006B5CB9">
              <w:rPr>
                <w:rFonts w:ascii="Arial" w:hAnsi="Arial" w:cs="Arial"/>
                <w:sz w:val="20"/>
                <w:szCs w:val="20"/>
                <w:lang w:val="en-US"/>
              </w:rPr>
              <w:t xml:space="preserve">PubMed - </w:t>
            </w:r>
            <w:r w:rsidR="00232073" w:rsidRPr="006B5CB9">
              <w:rPr>
                <w:rFonts w:ascii="Arial" w:hAnsi="Arial" w:cs="Arial"/>
                <w:sz w:val="20"/>
                <w:szCs w:val="20"/>
                <w:lang w:val="en-US"/>
              </w:rPr>
              <w:t>as supplied by publisher</w:t>
            </w:r>
            <w:r w:rsidR="006B5CB9" w:rsidRPr="006B5CB9">
              <w:rPr>
                <w:rFonts w:ascii="Arial" w:hAnsi="Arial" w:cs="Arial"/>
                <w:sz w:val="20"/>
                <w:szCs w:val="20"/>
                <w:lang w:val="en-US"/>
              </w:rPr>
              <w:t>”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nd “PubMed” records</w:t>
            </w:r>
            <w:r w:rsidR="00232073" w:rsidRPr="006B5CB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:rsidR="00232073" w:rsidRPr="006B5CB9" w:rsidRDefault="00BC0733" w:rsidP="006D6A5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arched: 15/02/</w:t>
            </w:r>
            <w:r w:rsidR="00232073" w:rsidRPr="006B5CB9">
              <w:rPr>
                <w:rFonts w:ascii="Arial" w:hAnsi="Arial" w:cs="Arial"/>
                <w:sz w:val="20"/>
                <w:szCs w:val="20"/>
                <w:lang w:val="en-US"/>
              </w:rPr>
              <w:t>2013</w:t>
            </w:r>
          </w:p>
          <w:p w:rsidR="00232073" w:rsidRPr="006B5CB9" w:rsidRDefault="00232073" w:rsidP="006D6A5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C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="00BC0733">
              <w:rPr>
                <w:rFonts w:ascii="Arial" w:hAnsi="Arial" w:cs="Arial"/>
                <w:sz w:val="20"/>
                <w:szCs w:val="20"/>
                <w:lang w:val="en-US"/>
              </w:rPr>
              <w:t xml:space="preserve">esponsible searcher: </w:t>
            </w:r>
            <w:proofErr w:type="spellStart"/>
            <w:r w:rsidR="00BC0733">
              <w:rPr>
                <w:rFonts w:ascii="Arial" w:hAnsi="Arial" w:cs="Arial"/>
                <w:sz w:val="20"/>
                <w:szCs w:val="20"/>
                <w:lang w:val="en-US"/>
              </w:rPr>
              <w:t>Metzendorf</w:t>
            </w:r>
            <w:proofErr w:type="spellEnd"/>
          </w:p>
          <w:p w:rsidR="00232073" w:rsidRPr="006B5CB9" w:rsidRDefault="00232073" w:rsidP="006D6A5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32073" w:rsidRPr="00232073" w:rsidTr="006B5CB9">
        <w:trPr>
          <w:trHeight w:val="5664"/>
        </w:trPr>
        <w:tc>
          <w:tcPr>
            <w:tcW w:w="9212" w:type="dxa"/>
          </w:tcPr>
          <w:p w:rsidR="006B5CB9" w:rsidRDefault="006B5CB9" w:rsidP="006D6A5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232073" w:rsidRPr="006B5CB9" w:rsidRDefault="00232073" w:rsidP="006D6A5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1. </w:t>
            </w: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  <w:t>"Annals of surgery"[Journal]</w:t>
            </w:r>
          </w:p>
          <w:p w:rsidR="00232073" w:rsidRPr="006B5CB9" w:rsidRDefault="00232073" w:rsidP="006D6A5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>2.</w:t>
            </w: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  <w:t xml:space="preserve">"American journal of transplantation : official </w:t>
            </w:r>
            <w:r w:rsidR="005F4F39">
              <w:rPr>
                <w:rFonts w:ascii="Arial" w:hAnsi="Arial" w:cs="Arial"/>
                <w:bCs/>
                <w:sz w:val="20"/>
                <w:szCs w:val="20"/>
                <w:lang w:val="en-US"/>
              </w:rPr>
              <w:t>journal of the American Society</w:t>
            </w:r>
          </w:p>
          <w:p w:rsidR="00232073" w:rsidRPr="006B5CB9" w:rsidRDefault="00232073" w:rsidP="006D6A5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  <w:t>of Transplantation and the American Society o</w:t>
            </w:r>
            <w:r w:rsidR="005F4F39">
              <w:rPr>
                <w:rFonts w:ascii="Arial" w:hAnsi="Arial" w:cs="Arial"/>
                <w:bCs/>
                <w:sz w:val="20"/>
                <w:szCs w:val="20"/>
                <w:lang w:val="en-US"/>
              </w:rPr>
              <w:t>f Transplant Surgeons"[Journal]</w:t>
            </w:r>
          </w:p>
          <w:p w:rsidR="00232073" w:rsidRPr="006B5CB9" w:rsidRDefault="00232073" w:rsidP="006D6A5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3. </w:t>
            </w: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  <w:t>"Endoscopy"[Journal]</w:t>
            </w:r>
          </w:p>
          <w:p w:rsidR="00232073" w:rsidRPr="006B5CB9" w:rsidRDefault="00232073" w:rsidP="006D6A5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4. </w:t>
            </w: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  <w:t>"Journal of neurology, neurosu</w:t>
            </w:r>
            <w:r w:rsidR="005F4F39">
              <w:rPr>
                <w:rFonts w:ascii="Arial" w:hAnsi="Arial" w:cs="Arial"/>
                <w:bCs/>
                <w:sz w:val="20"/>
                <w:szCs w:val="20"/>
                <w:lang w:val="en-US"/>
              </w:rPr>
              <w:t>rgery, and psychiatry"[Journal]</w:t>
            </w:r>
          </w:p>
          <w:p w:rsidR="00232073" w:rsidRPr="006B5CB9" w:rsidRDefault="00232073" w:rsidP="006D6A5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5. </w:t>
            </w: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  <w:t>"The Briti</w:t>
            </w:r>
            <w:r w:rsidR="005F4F39">
              <w:rPr>
                <w:rFonts w:ascii="Arial" w:hAnsi="Arial" w:cs="Arial"/>
                <w:bCs/>
                <w:sz w:val="20"/>
                <w:szCs w:val="20"/>
                <w:lang w:val="en-US"/>
              </w:rPr>
              <w:t>sh journal of surgery"[Journal]</w:t>
            </w:r>
          </w:p>
          <w:p w:rsidR="00232073" w:rsidRPr="006B5CB9" w:rsidRDefault="00232073" w:rsidP="006D6A5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6. </w:t>
            </w: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  <w:t>"Journal of the American College of Surgeons"[Journal]</w:t>
            </w:r>
          </w:p>
          <w:p w:rsidR="00232073" w:rsidRPr="006B5CB9" w:rsidRDefault="00232073" w:rsidP="006D6A5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7. </w:t>
            </w: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  <w:t>"Archives of surgery (</w:t>
            </w:r>
            <w:r w:rsidR="005F4F39">
              <w:rPr>
                <w:rFonts w:ascii="Arial" w:hAnsi="Arial" w:cs="Arial"/>
                <w:bCs/>
                <w:sz w:val="20"/>
                <w:szCs w:val="20"/>
                <w:lang w:val="en-US"/>
              </w:rPr>
              <w:t>Chicago, Ill. : 1960)"[Journal]</w:t>
            </w:r>
          </w:p>
          <w:p w:rsidR="00232073" w:rsidRPr="006B5CB9" w:rsidRDefault="00232073" w:rsidP="006D6A5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>8.</w:t>
            </w:r>
            <w:r w:rsidR="005F4F39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="005F4F39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  <w:t>"Surgical endoscopy"[Journal]</w:t>
            </w:r>
          </w:p>
          <w:p w:rsidR="00232073" w:rsidRPr="006B5CB9" w:rsidRDefault="005F4F39" w:rsidP="006D6A5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9.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  <w:t>"Transplantation"[Journal]</w:t>
            </w:r>
          </w:p>
          <w:p w:rsidR="00232073" w:rsidRPr="006B5CB9" w:rsidRDefault="00232073" w:rsidP="006D6A5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>10.</w:t>
            </w: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  <w:t>"Surgery for obesity and related diseases : o</w:t>
            </w:r>
            <w:r w:rsidR="005F4F39">
              <w:rPr>
                <w:rFonts w:ascii="Arial" w:hAnsi="Arial" w:cs="Arial"/>
                <w:bCs/>
                <w:sz w:val="20"/>
                <w:szCs w:val="20"/>
                <w:lang w:val="en-US"/>
              </w:rPr>
              <w:t>fficial journal of the American</w:t>
            </w:r>
          </w:p>
          <w:p w:rsidR="00232073" w:rsidRPr="006B5CB9" w:rsidRDefault="00232073" w:rsidP="006D6A5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  <w:t>Society f</w:t>
            </w:r>
            <w:r w:rsidR="005F4F39">
              <w:rPr>
                <w:rFonts w:ascii="Arial" w:hAnsi="Arial" w:cs="Arial"/>
                <w:bCs/>
                <w:sz w:val="20"/>
                <w:szCs w:val="20"/>
                <w:lang w:val="en-US"/>
              </w:rPr>
              <w:t>or Bariatric Surgery"[Journal])</w:t>
            </w:r>
          </w:p>
          <w:p w:rsidR="00232073" w:rsidRPr="006B5CB9" w:rsidRDefault="00232073" w:rsidP="006D6A5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11. </w:t>
            </w: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  <w:t>1. OR 2. OR 3. OR 4. OR 5. OR 6. OR 7. OR 8. OR 9. OR 10.</w:t>
            </w:r>
          </w:p>
          <w:p w:rsidR="00232073" w:rsidRPr="006B5CB9" w:rsidRDefault="00232073" w:rsidP="006D6A5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12. </w:t>
            </w: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  <w:t>randomized controlled trial[</w:t>
            </w:r>
            <w:proofErr w:type="spellStart"/>
            <w:r w:rsid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>pt</w:t>
            </w:r>
            <w:proofErr w:type="spellEnd"/>
            <w:r w:rsidR="005F4F39">
              <w:rPr>
                <w:rFonts w:ascii="Arial" w:hAnsi="Arial" w:cs="Arial"/>
                <w:bCs/>
                <w:sz w:val="20"/>
                <w:szCs w:val="20"/>
                <w:lang w:val="en-US"/>
              </w:rPr>
              <w:t>]</w:t>
            </w:r>
          </w:p>
          <w:p w:rsidR="00232073" w:rsidRPr="006B5CB9" w:rsidRDefault="00232073" w:rsidP="006D6A5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13. </w:t>
            </w: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  <w:t>controlled clinical trial[</w:t>
            </w:r>
            <w:proofErr w:type="spellStart"/>
            <w:r w:rsid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>pt</w:t>
            </w:r>
            <w:proofErr w:type="spellEnd"/>
            <w:r w:rsidR="005F4F39">
              <w:rPr>
                <w:rFonts w:ascii="Arial" w:hAnsi="Arial" w:cs="Arial"/>
                <w:bCs/>
                <w:sz w:val="20"/>
                <w:szCs w:val="20"/>
                <w:lang w:val="en-US"/>
              </w:rPr>
              <w:t>]</w:t>
            </w:r>
          </w:p>
          <w:p w:rsidR="00232073" w:rsidRPr="006B5CB9" w:rsidRDefault="00232073" w:rsidP="006D6A5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14. </w:t>
            </w: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  <w:t>randomized[</w:t>
            </w:r>
            <w:proofErr w:type="spellStart"/>
            <w:r w:rsid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>]</w:t>
            </w:r>
          </w:p>
          <w:p w:rsidR="00232073" w:rsidRPr="006B5CB9" w:rsidRDefault="00232073" w:rsidP="006D6A5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15. </w:t>
            </w: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  <w:t>randomly[</w:t>
            </w:r>
            <w:proofErr w:type="spellStart"/>
            <w:r w:rsid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="005F4F39">
              <w:rPr>
                <w:rFonts w:ascii="Arial" w:hAnsi="Arial" w:cs="Arial"/>
                <w:bCs/>
                <w:sz w:val="20"/>
                <w:szCs w:val="20"/>
                <w:lang w:val="en-US"/>
              </w:rPr>
              <w:t>]</w:t>
            </w:r>
          </w:p>
          <w:p w:rsidR="00232073" w:rsidRPr="006B5CB9" w:rsidRDefault="00232073" w:rsidP="006D6A5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16. </w:t>
            </w: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  <w:t>trial[</w:t>
            </w:r>
            <w:proofErr w:type="spellStart"/>
            <w:r w:rsid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="005F4F39">
              <w:rPr>
                <w:rFonts w:ascii="Arial" w:hAnsi="Arial" w:cs="Arial"/>
                <w:bCs/>
                <w:sz w:val="20"/>
                <w:szCs w:val="20"/>
                <w:lang w:val="en-US"/>
              </w:rPr>
              <w:t>]</w:t>
            </w:r>
          </w:p>
          <w:p w:rsidR="00232073" w:rsidRPr="006B5CB9" w:rsidRDefault="00232073" w:rsidP="006D6A5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17. </w:t>
            </w: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  <w:t>groups[</w:t>
            </w:r>
            <w:proofErr w:type="spellStart"/>
            <w:r w:rsid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>]</w:t>
            </w:r>
          </w:p>
          <w:p w:rsidR="00232073" w:rsidRDefault="00232073" w:rsidP="006D6A5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18. </w:t>
            </w: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  <w:t>12. OR 13. OR 14. OR 15. OR 16. OR 17.</w:t>
            </w:r>
          </w:p>
          <w:p w:rsidR="005127A8" w:rsidRPr="006B5CB9" w:rsidRDefault="005127A8" w:rsidP="006D6A5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9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  <w:t>11. AND 18.</w:t>
            </w:r>
          </w:p>
          <w:p w:rsidR="00232073" w:rsidRPr="006B5CB9" w:rsidRDefault="005127A8" w:rsidP="006D6A5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0</w:t>
            </w:r>
            <w:r w:rsidR="00232073"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. </w:t>
            </w:r>
            <w:r w:rsidR="00232073"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  <w:t>"2012/06/01"[</w:t>
            </w:r>
            <w:proofErr w:type="spellStart"/>
            <w:r w:rsid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>pdat</w:t>
            </w:r>
            <w:proofErr w:type="spellEnd"/>
            <w:r w:rsidR="00232073"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>] : "2012/12/31"[</w:t>
            </w:r>
            <w:proofErr w:type="spellStart"/>
            <w:r w:rsid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>pdat</w:t>
            </w:r>
            <w:proofErr w:type="spellEnd"/>
            <w:r w:rsid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>]</w:t>
            </w:r>
          </w:p>
          <w:p w:rsidR="00232073" w:rsidRPr="006B5CB9" w:rsidRDefault="00232073" w:rsidP="006D6A5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="005127A8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  <w:t>1</w:t>
            </w:r>
            <w:r w:rsidR="005127A8">
              <w:rPr>
                <w:rFonts w:ascii="Arial" w:hAnsi="Arial" w:cs="Arial"/>
                <w:bCs/>
                <w:sz w:val="20"/>
                <w:szCs w:val="20"/>
                <w:lang w:val="en-US"/>
              </w:rPr>
              <w:t>9</w:t>
            </w: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. AND </w:t>
            </w:r>
            <w:r w:rsidR="005127A8">
              <w:rPr>
                <w:rFonts w:ascii="Arial" w:hAnsi="Arial" w:cs="Arial"/>
                <w:bCs/>
                <w:sz w:val="20"/>
                <w:szCs w:val="20"/>
                <w:lang w:val="en-US"/>
              </w:rPr>
              <w:t>20</w:t>
            </w: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</w:p>
          <w:p w:rsidR="00232073" w:rsidRPr="006B5CB9" w:rsidRDefault="00232073" w:rsidP="006D6A5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="005127A8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. </w:t>
            </w: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  <w:t>"animals"[</w:t>
            </w:r>
            <w:proofErr w:type="spellStart"/>
            <w:r w:rsid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>mh</w:t>
            </w:r>
            <w:proofErr w:type="spellEnd"/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>]</w:t>
            </w:r>
            <w:r w:rsid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>NOT "humans"[</w:t>
            </w:r>
            <w:proofErr w:type="spellStart"/>
            <w:r w:rsid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>mh</w:t>
            </w:r>
            <w:proofErr w:type="spellEnd"/>
            <w:r w:rsid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>]</w:t>
            </w:r>
          </w:p>
          <w:p w:rsidR="00232073" w:rsidRDefault="00232073" w:rsidP="006D6A5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="005127A8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. </w:t>
            </w: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</w:r>
            <w:r w:rsidR="005127A8">
              <w:rPr>
                <w:rFonts w:ascii="Arial" w:hAnsi="Arial" w:cs="Arial"/>
                <w:bCs/>
                <w:sz w:val="20"/>
                <w:szCs w:val="20"/>
                <w:lang w:val="en-US"/>
              </w:rPr>
              <w:t>21</w:t>
            </w: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NOT 2</w:t>
            </w:r>
            <w:r w:rsidR="005127A8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Pr="006B5CB9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</w:p>
          <w:p w:rsidR="006B5CB9" w:rsidRPr="006B5CB9" w:rsidRDefault="006B5CB9" w:rsidP="006D6A5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DA5AC9" w:rsidRPr="00DA5AC9" w:rsidRDefault="00DA5AC9">
      <w:pPr>
        <w:rPr>
          <w:lang w:val="en-US"/>
        </w:rPr>
      </w:pPr>
    </w:p>
    <w:sectPr w:rsidR="00DA5AC9" w:rsidRPr="00DA5A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AC9"/>
    <w:rsid w:val="00232073"/>
    <w:rsid w:val="00290628"/>
    <w:rsid w:val="005127A8"/>
    <w:rsid w:val="005F4F39"/>
    <w:rsid w:val="00685795"/>
    <w:rsid w:val="006B5CB9"/>
    <w:rsid w:val="007C380C"/>
    <w:rsid w:val="00A72683"/>
    <w:rsid w:val="00BC0733"/>
    <w:rsid w:val="00CC55AE"/>
    <w:rsid w:val="00D053CB"/>
    <w:rsid w:val="00DA5AC9"/>
    <w:rsid w:val="00EF3A81"/>
    <w:rsid w:val="00F24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">
    <w:name w:val="Tabelle"/>
    <w:autoRedefine/>
    <w:rsid w:val="00290628"/>
    <w:pPr>
      <w:jc w:val="center"/>
    </w:pPr>
    <w:rPr>
      <w:rFonts w:eastAsia="Cambria"/>
      <w:b/>
      <w:szCs w:val="24"/>
      <w:lang w:eastAsia="en-US"/>
    </w:rPr>
  </w:style>
  <w:style w:type="paragraph" w:styleId="Listenabsatz">
    <w:name w:val="List Paragraph"/>
    <w:basedOn w:val="Standard"/>
    <w:uiPriority w:val="34"/>
    <w:qFormat/>
    <w:rsid w:val="00F2401A"/>
    <w:pPr>
      <w:ind w:left="720"/>
      <w:contextualSpacing/>
    </w:pPr>
  </w:style>
  <w:style w:type="table" w:styleId="Tabellenraster">
    <w:name w:val="Table Grid"/>
    <w:basedOn w:val="NormaleTabelle"/>
    <w:rsid w:val="002320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">
    <w:name w:val="Tabelle"/>
    <w:autoRedefine/>
    <w:rsid w:val="00290628"/>
    <w:pPr>
      <w:jc w:val="center"/>
    </w:pPr>
    <w:rPr>
      <w:rFonts w:eastAsia="Cambria"/>
      <w:b/>
      <w:szCs w:val="24"/>
      <w:lang w:eastAsia="en-US"/>
    </w:rPr>
  </w:style>
  <w:style w:type="paragraph" w:styleId="Listenabsatz">
    <w:name w:val="List Paragraph"/>
    <w:basedOn w:val="Standard"/>
    <w:uiPriority w:val="34"/>
    <w:qFormat/>
    <w:rsid w:val="00F2401A"/>
    <w:pPr>
      <w:ind w:left="720"/>
      <w:contextualSpacing/>
    </w:pPr>
  </w:style>
  <w:style w:type="table" w:styleId="Tabellenraster">
    <w:name w:val="Table Grid"/>
    <w:basedOn w:val="NormaleTabelle"/>
    <w:rsid w:val="002320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zendorf, Maria-Inti</dc:creator>
  <cp:lastModifiedBy>julia</cp:lastModifiedBy>
  <cp:revision>7</cp:revision>
  <dcterms:created xsi:type="dcterms:W3CDTF">2013-03-14T15:33:00Z</dcterms:created>
  <dcterms:modified xsi:type="dcterms:W3CDTF">2013-04-10T07:25:00Z</dcterms:modified>
</cp:coreProperties>
</file>